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AA212" w14:textId="3227307B" w:rsidR="00852F88" w:rsidRPr="0036171A" w:rsidRDefault="005D79CB" w:rsidP="00184D6C">
      <w:pPr>
        <w:jc w:val="left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141780787"/>
      <w:r w:rsidRPr="003617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B1FEA" w:rsidRPr="0036171A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3617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F26698" w:rsidRPr="003617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52F88" w:rsidRPr="003617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2F88" w:rsidRPr="0036171A">
        <w:rPr>
          <w:rFonts w:ascii="Times New Roman" w:hAnsi="Times New Roman" w:cs="Times New Roman"/>
          <w:sz w:val="24"/>
          <w:szCs w:val="24"/>
        </w:rPr>
        <w:t>Choroidal metrics of pre- and post-near work in children (n=30)</w:t>
      </w:r>
      <w:r w:rsidR="00EB5608" w:rsidRPr="0036171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56" w:type="dxa"/>
        <w:jc w:val="center"/>
        <w:tblLayout w:type="fixed"/>
        <w:tblLook w:val="04A0" w:firstRow="1" w:lastRow="0" w:firstColumn="1" w:lastColumn="0" w:noHBand="0" w:noVBand="1"/>
      </w:tblPr>
      <w:tblGrid>
        <w:gridCol w:w="1937"/>
        <w:gridCol w:w="1370"/>
        <w:gridCol w:w="1587"/>
        <w:gridCol w:w="1587"/>
        <w:gridCol w:w="1474"/>
        <w:gridCol w:w="1701"/>
      </w:tblGrid>
      <w:tr w:rsidR="0036171A" w:rsidRPr="0036171A" w14:paraId="70A75659" w14:textId="77777777" w:rsidTr="004C40A8">
        <w:trPr>
          <w:trHeight w:val="510"/>
          <w:jc w:val="center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788CAB" w14:textId="10E5CABB" w:rsidR="00852F88" w:rsidRPr="0036171A" w:rsidRDefault="00184D6C" w:rsidP="00A77FA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rameter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946F9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E4A9E7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e-near work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6EEE4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ost-near work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1770EE" w14:textId="77777777" w:rsidR="00852F88" w:rsidRPr="0036171A" w:rsidRDefault="00852F88" w:rsidP="00184D6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ang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54149A" w14:textId="34371FF5" w:rsidR="00852F88" w:rsidRPr="0036171A" w:rsidRDefault="00852F88" w:rsidP="00184D6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36171A" w:rsidRPr="0036171A" w14:paraId="06F638B4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7EA7" w14:textId="77777777" w:rsidR="00852F88" w:rsidRPr="0036171A" w:rsidRDefault="00852F88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FCT (</w:t>
            </w:r>
            <w:proofErr w:type="spellStart"/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349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693C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18F5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2F6577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5466BC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19CD03E9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55A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EDDE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4520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5.1±52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B08B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2.5±51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AF1F" w14:textId="41D1D079" w:rsidR="00852F88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2.5±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FDF3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36171A" w:rsidRPr="0036171A" w14:paraId="6203B629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B0B3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9F90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3DAB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5.5±54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813F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4.7±53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033D" w14:textId="29377CF6" w:rsidR="00852F88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7±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FB3A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36171A" w:rsidRPr="0036171A" w14:paraId="270D8E5E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37C8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DB48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3B04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6.4±51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C478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255.9±51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1C64" w14:textId="50C1BC63" w:rsidR="00852F88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5±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F846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36171A" w:rsidRPr="0036171A" w14:paraId="04DA852C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9C1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F59E" w14:textId="45984E70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8624" w14:textId="522C7195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E174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F8D4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C71D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1A" w:rsidRPr="0036171A" w14:paraId="07736C9E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6638" w14:textId="77777777" w:rsidR="00852F88" w:rsidRPr="0036171A" w:rsidRDefault="00852F88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 (</w:t>
            </w: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436B" w14:textId="77777777" w:rsidR="00852F88" w:rsidRPr="0036171A" w:rsidRDefault="00852F88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27E1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AB92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C8CB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FBE5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0114ADA3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681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BA0B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F01E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17.0±16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8A9D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12.1±165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7490" w14:textId="7F05F12E" w:rsidR="00852F88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4.9±2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95C0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36171A" w:rsidRPr="0036171A" w14:paraId="1D874053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F340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9819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BEC1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20.1±173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AEC4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16.5±168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83AF" w14:textId="22027164" w:rsidR="00852F88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3.6±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B714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36171A" w:rsidRPr="0036171A" w14:paraId="0159D4BE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839F" w14:textId="77777777" w:rsidR="00852F88" w:rsidRPr="0036171A" w:rsidRDefault="00852F88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51EF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4299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20.9±165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BC53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923.3±168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A6B3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2.4±2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0641" w14:textId="77777777" w:rsidR="00852F88" w:rsidRPr="0036171A" w:rsidRDefault="00852F88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36171A" w:rsidRPr="0036171A" w14:paraId="435ABE88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1670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A5B2" w14:textId="6382DA5D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83CB" w14:textId="62C6B24B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CC5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743B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BA6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1A" w:rsidRPr="0036171A" w14:paraId="4C1F3E4D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2A6D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 (</w:t>
            </w: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9AA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ABD8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59A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5F5D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3F9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46C4C43A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DD8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377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DB1D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87.4±114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EB69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86.5±114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E8FF" w14:textId="2E0013C1" w:rsidR="00DD17EE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DD17EE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9±1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4DEA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36171A" w:rsidRPr="0036171A" w14:paraId="5C0FC7A8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C41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196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014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86.0±11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9C24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89.7±116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F66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3.7±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D74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36171A" w:rsidRPr="0036171A" w14:paraId="7DC9469D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595C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1CC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D50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87.4±115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613B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594.6±11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FFA7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7.2±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A719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36171A" w:rsidRPr="0036171A" w14:paraId="652E9B3A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B407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492E" w14:textId="01876E4C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6557" w14:textId="1DA5E34B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AF9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3C46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00CD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6171A" w:rsidRPr="0036171A" w14:paraId="2F020B37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01C0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 (</w:t>
            </w: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m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016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F64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D39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EF44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F26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7B589B60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1B9D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3FAF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AE9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504.4±26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A6C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bookmarkStart w:id="1" w:name="_GoBack"/>
            <w:bookmarkEnd w:id="1"/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8.5±266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198A" w14:textId="439F0704" w:rsidR="00DD17EE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DD17EE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5.8±3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A7D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36171A" w:rsidRPr="0036171A" w14:paraId="4AE44398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B8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420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13A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506.1±275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CBE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506.2±273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235D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1±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856B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36171A" w:rsidRPr="0036171A" w14:paraId="0FB06910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037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157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308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508.3±269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AB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1518.0±269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BC09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9.7±2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58C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046</w:t>
            </w:r>
          </w:p>
        </w:tc>
      </w:tr>
      <w:tr w:rsidR="0036171A" w:rsidRPr="0036171A" w14:paraId="0C047D2B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C02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7499" w14:textId="27819B78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FDC7" w14:textId="33E3F5C1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A03A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77F5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D642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6171A" w:rsidRPr="0036171A" w14:paraId="7452263D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3DD6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VI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03AD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D7D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4FFA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2EF8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B16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03F049B1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D4FE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DE3B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3BA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1.03±2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39D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0.91±2.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F2E" w14:textId="323618D2" w:rsidR="00DD17EE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DD17EE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12±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052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36171A" w:rsidRPr="0036171A" w14:paraId="6A40CC65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47B85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7751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AF8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1.10±2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7C0C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0.89±2.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C66E" w14:textId="6062FC0A" w:rsidR="00DD17EE" w:rsidRPr="0036171A" w:rsidRDefault="00184D6C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DD17EE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22±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3D48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36171A" w:rsidRPr="0036171A" w14:paraId="0E8647F1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E2558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B74F7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F2F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1.12±2.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88EE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60.84±2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E9D4" w14:textId="506BFDF9" w:rsidR="00DD17EE" w:rsidRPr="0036171A" w:rsidRDefault="00184D6C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DD17EE"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28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BEA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040</w:t>
            </w:r>
          </w:p>
        </w:tc>
      </w:tr>
      <w:tr w:rsidR="0036171A" w:rsidRPr="0036171A" w14:paraId="06BB7BA9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DFD2A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86233A" w14:textId="112E5021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4248" w14:textId="159622E2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B8AC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6358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FE0A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6171A" w:rsidRPr="0036171A" w14:paraId="1A8D1296" w14:textId="77777777" w:rsidTr="004C40A8">
        <w:trPr>
          <w:trHeight w:val="397"/>
          <w:jc w:val="center"/>
        </w:trPr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AA69" w14:textId="38C4B145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FD</w:t>
            </w:r>
            <w:proofErr w:type="spellEnd"/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7162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A46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E6AB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0CBE084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14FB985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71A" w:rsidRPr="0036171A" w14:paraId="5C3B19B8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D44B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05E2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7144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2±1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0016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7±1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49A6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55±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305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36171A" w:rsidRPr="0036171A" w14:paraId="0DA65D4E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8B93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62A4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F80E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11±1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200F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30±1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9361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19±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9EFE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36171A" w:rsidRPr="0036171A" w14:paraId="19949541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2372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A966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97DB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5±1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7252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2±1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6B63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eastAsia="等线" w:hAnsi="Times New Roman" w:cs="Times New Roman"/>
                <w:sz w:val="24"/>
                <w:szCs w:val="24"/>
              </w:rPr>
              <w:t>0.17±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8642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36171A" w:rsidRPr="0036171A" w14:paraId="1560EAC2" w14:textId="77777777" w:rsidTr="004C40A8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7D844D" w14:textId="77777777" w:rsidR="00DD17EE" w:rsidRPr="0036171A" w:rsidRDefault="00DD17EE" w:rsidP="00184D6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95D6E" w14:textId="39A1B86E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6171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184D6C" w:rsidRPr="0036171A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22E89" w14:textId="4E8573A5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17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101510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04D1BE" w14:textId="77777777" w:rsidR="00DD17EE" w:rsidRPr="0036171A" w:rsidRDefault="00DD17EE" w:rsidP="00184D6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F3214" w14:textId="77777777" w:rsidR="00DD17EE" w:rsidRPr="0036171A" w:rsidRDefault="00DD17EE" w:rsidP="00184D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2E9B14" w14:textId="0E504A7F" w:rsidR="00852F88" w:rsidRPr="0036171A" w:rsidRDefault="00852F88" w:rsidP="00184D6C">
      <w:pPr>
        <w:rPr>
          <w:rFonts w:ascii="Times New Roman" w:hAnsi="Times New Roman" w:cs="Times New Roman"/>
          <w:sz w:val="24"/>
          <w:szCs w:val="24"/>
        </w:rPr>
      </w:pPr>
      <w:r w:rsidRPr="0036171A">
        <w:rPr>
          <w:rFonts w:ascii="Times New Roman" w:hAnsi="Times New Roman" w:cs="Times New Roman"/>
          <w:sz w:val="24"/>
          <w:szCs w:val="24"/>
        </w:rPr>
        <w:t>SFCT</w:t>
      </w:r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171A">
        <w:rPr>
          <w:rFonts w:ascii="Times New Roman" w:hAnsi="Times New Roman" w:cs="Times New Roman"/>
          <w:sz w:val="24"/>
          <w:szCs w:val="24"/>
        </w:rPr>
        <w:t>subfoveal</w:t>
      </w:r>
      <w:proofErr w:type="spellEnd"/>
      <w:r w:rsidRPr="0036171A">
        <w:rPr>
          <w:rFonts w:ascii="Times New Roman" w:hAnsi="Times New Roman" w:cs="Times New Roman"/>
          <w:sz w:val="24"/>
          <w:szCs w:val="24"/>
        </w:rPr>
        <w:t xml:space="preserve"> choroidal thickness; LA</w:t>
      </w:r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luminal area; SA</w:t>
      </w:r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stromal area; TCA</w:t>
      </w:r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total choroidal area; CVI</w:t>
      </w:r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choroidal vascularity index; </w:t>
      </w:r>
      <w:proofErr w:type="spellStart"/>
      <w:r w:rsidRPr="0036171A">
        <w:rPr>
          <w:rFonts w:ascii="Times New Roman" w:hAnsi="Times New Roman" w:cs="Times New Roman"/>
          <w:sz w:val="24"/>
          <w:szCs w:val="24"/>
        </w:rPr>
        <w:t>CcFD</w:t>
      </w:r>
      <w:proofErr w:type="spellEnd"/>
      <w:r w:rsidR="0040085C" w:rsidRPr="0036171A">
        <w:rPr>
          <w:rFonts w:ascii="Times New Roman" w:hAnsi="Times New Roman" w:cs="Times New Roman"/>
          <w:sz w:val="24"/>
          <w:szCs w:val="24"/>
        </w:rPr>
        <w:t xml:space="preserve"> =</w:t>
      </w:r>
      <w:r w:rsidRPr="003617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171A">
        <w:rPr>
          <w:rFonts w:ascii="Times New Roman" w:hAnsi="Times New Roman" w:cs="Times New Roman"/>
          <w:sz w:val="24"/>
          <w:szCs w:val="24"/>
        </w:rPr>
        <w:t>choriocapillaris</w:t>
      </w:r>
      <w:proofErr w:type="spellEnd"/>
      <w:r w:rsidRPr="0036171A">
        <w:rPr>
          <w:rFonts w:ascii="Times New Roman" w:hAnsi="Times New Roman" w:cs="Times New Roman"/>
          <w:sz w:val="24"/>
          <w:szCs w:val="24"/>
        </w:rPr>
        <w:t xml:space="preserve"> flow deficits.</w:t>
      </w:r>
    </w:p>
    <w:p w14:paraId="60AA123D" w14:textId="650DE239" w:rsidR="00852F88" w:rsidRPr="0036171A" w:rsidRDefault="00852F88" w:rsidP="00184D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6171A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Pr="0036171A">
        <w:rPr>
          <w:rFonts w:ascii="Times New Roman" w:hAnsi="Times New Roman" w:cs="Times New Roman"/>
          <w:sz w:val="24"/>
          <w:szCs w:val="24"/>
        </w:rPr>
        <w:t xml:space="preserve"> values were determined by repeated measures ANOVA with Bonferroni </w:t>
      </w:r>
      <w:r w:rsidR="0040085C" w:rsidRPr="0036171A">
        <w:rPr>
          <w:rFonts w:ascii="Times New Roman" w:hAnsi="Times New Roman" w:cs="Times New Roman"/>
          <w:sz w:val="24"/>
          <w:szCs w:val="24"/>
        </w:rPr>
        <w:t>post-hoc test. T</w:t>
      </w:r>
      <w:r w:rsidRPr="0036171A">
        <w:rPr>
          <w:rFonts w:ascii="Times New Roman" w:hAnsi="Times New Roman" w:cs="Times New Roman"/>
          <w:sz w:val="24"/>
          <w:szCs w:val="24"/>
        </w:rPr>
        <w:t>ime (20</w:t>
      </w:r>
      <w:r w:rsidR="0040085C" w:rsidRPr="00361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171A">
        <w:rPr>
          <w:rFonts w:ascii="Times New Roman" w:hAnsi="Times New Roman" w:cs="Times New Roman"/>
          <w:sz w:val="24"/>
          <w:szCs w:val="24"/>
        </w:rPr>
        <w:t>mins, 40</w:t>
      </w:r>
      <w:r w:rsidR="0040085C" w:rsidRPr="00361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171A">
        <w:rPr>
          <w:rFonts w:ascii="Times New Roman" w:hAnsi="Times New Roman" w:cs="Times New Roman"/>
          <w:sz w:val="24"/>
          <w:szCs w:val="24"/>
        </w:rPr>
        <w:t>mins and 60</w:t>
      </w:r>
      <w:r w:rsidR="0040085C" w:rsidRPr="00361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171A">
        <w:rPr>
          <w:rFonts w:ascii="Times New Roman" w:hAnsi="Times New Roman" w:cs="Times New Roman"/>
          <w:sz w:val="24"/>
          <w:szCs w:val="24"/>
        </w:rPr>
        <w:t xml:space="preserve">mins) and near work (pre-near work and post-near work) </w:t>
      </w:r>
      <w:r w:rsidR="0040085C" w:rsidRPr="0036171A">
        <w:rPr>
          <w:rFonts w:ascii="Times New Roman" w:hAnsi="Times New Roman" w:cs="Times New Roman" w:hint="eastAsia"/>
          <w:sz w:val="24"/>
          <w:szCs w:val="24"/>
        </w:rPr>
        <w:t>were</w:t>
      </w:r>
      <w:r w:rsidRPr="0036171A">
        <w:rPr>
          <w:rFonts w:ascii="Times New Roman" w:hAnsi="Times New Roman" w:cs="Times New Roman"/>
          <w:sz w:val="24"/>
          <w:szCs w:val="24"/>
        </w:rPr>
        <w:t xml:space="preserve"> within-subject factors.</w:t>
      </w:r>
    </w:p>
    <w:p w14:paraId="160F5E23" w14:textId="77777777" w:rsidR="0040085C" w:rsidRPr="0036171A" w:rsidRDefault="0040085C" w:rsidP="0040085C">
      <w:pPr>
        <w:rPr>
          <w:rFonts w:ascii="Times New Roman" w:hAnsi="Times New Roman"/>
          <w:kern w:val="0"/>
          <w:sz w:val="24"/>
          <w:szCs w:val="24"/>
        </w:rPr>
      </w:pPr>
      <w:r w:rsidRPr="0036171A">
        <w:rPr>
          <w:rFonts w:ascii="Times New Roman" w:hAnsi="Times New Roman" w:hint="eastAsia"/>
          <w:kern w:val="0"/>
          <w:sz w:val="24"/>
          <w:szCs w:val="24"/>
        </w:rPr>
        <w:t>* Comparison between post-near work with pre-near work choroidal metrics.</w:t>
      </w:r>
    </w:p>
    <w:p w14:paraId="65E5A49D" w14:textId="7417D380" w:rsidR="0040085C" w:rsidRPr="0036171A" w:rsidRDefault="0040085C" w:rsidP="00A77FA5">
      <w:pPr>
        <w:rPr>
          <w:rFonts w:ascii="Times New Roman" w:hAnsi="Times New Roman" w:cs="Times New Roman"/>
          <w:sz w:val="24"/>
          <w:szCs w:val="24"/>
        </w:rPr>
      </w:pPr>
      <w:r w:rsidRPr="0036171A">
        <w:rPr>
          <w:rFonts w:ascii="Times New Roman" w:hAnsi="Times New Roman" w:hint="eastAsia"/>
          <w:kern w:val="0"/>
          <w:sz w:val="24"/>
          <w:szCs w:val="24"/>
        </w:rPr>
        <w:t># Comparison among the three sessions for the pre-near work choroidal metrics.</w:t>
      </w:r>
    </w:p>
    <w:sectPr w:rsidR="0040085C" w:rsidRPr="0036171A" w:rsidSect="00D522E1">
      <w:footerReference w:type="default" r:id="rId6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45E67" w14:textId="77777777" w:rsidR="00536B06" w:rsidRDefault="00536B06" w:rsidP="00D758C9">
      <w:r>
        <w:separator/>
      </w:r>
    </w:p>
  </w:endnote>
  <w:endnote w:type="continuationSeparator" w:id="0">
    <w:p w14:paraId="487CFE4D" w14:textId="77777777" w:rsidR="00536B06" w:rsidRDefault="00536B06" w:rsidP="00D7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4846849"/>
      <w:docPartObj>
        <w:docPartGallery w:val="Page Numbers (Bottom of Page)"/>
        <w:docPartUnique/>
      </w:docPartObj>
    </w:sdtPr>
    <w:sdtEndPr/>
    <w:sdtContent>
      <w:p w14:paraId="377B2255" w14:textId="10B79860" w:rsidR="00205379" w:rsidRDefault="00205379">
        <w:pPr>
          <w:pStyle w:val="a5"/>
          <w:jc w:val="center"/>
        </w:pPr>
        <w:r w:rsidRPr="00205379">
          <w:rPr>
            <w:rFonts w:ascii="Times New Roman" w:hAnsi="Times New Roman" w:cs="Times New Roman"/>
          </w:rPr>
          <w:fldChar w:fldCharType="begin"/>
        </w:r>
        <w:r w:rsidRPr="00205379">
          <w:rPr>
            <w:rFonts w:ascii="Times New Roman" w:hAnsi="Times New Roman" w:cs="Times New Roman"/>
          </w:rPr>
          <w:instrText>PAGE   \* MERGEFORMAT</w:instrText>
        </w:r>
        <w:r w:rsidRPr="00205379">
          <w:rPr>
            <w:rFonts w:ascii="Times New Roman" w:hAnsi="Times New Roman" w:cs="Times New Roman"/>
          </w:rPr>
          <w:fldChar w:fldCharType="separate"/>
        </w:r>
        <w:r w:rsidR="0036171A" w:rsidRPr="0036171A">
          <w:rPr>
            <w:rFonts w:ascii="Times New Roman" w:hAnsi="Times New Roman" w:cs="Times New Roman"/>
            <w:noProof/>
            <w:lang w:val="zh-CN"/>
          </w:rPr>
          <w:t>2</w:t>
        </w:r>
        <w:r w:rsidRPr="00205379">
          <w:rPr>
            <w:rFonts w:ascii="Times New Roman" w:hAnsi="Times New Roman" w:cs="Times New Roman"/>
          </w:rPr>
          <w:fldChar w:fldCharType="end"/>
        </w:r>
      </w:p>
    </w:sdtContent>
  </w:sdt>
  <w:p w14:paraId="40B497C7" w14:textId="77777777" w:rsidR="00205379" w:rsidRDefault="002053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C29A9" w14:textId="77777777" w:rsidR="00536B06" w:rsidRDefault="00536B06" w:rsidP="00D758C9">
      <w:r>
        <w:separator/>
      </w:r>
    </w:p>
  </w:footnote>
  <w:footnote w:type="continuationSeparator" w:id="0">
    <w:p w14:paraId="0DA43D6D" w14:textId="77777777" w:rsidR="00536B06" w:rsidRDefault="00536B06" w:rsidP="00D7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F4"/>
    <w:rsid w:val="001701F6"/>
    <w:rsid w:val="00184D6C"/>
    <w:rsid w:val="001B606E"/>
    <w:rsid w:val="002000F4"/>
    <w:rsid w:val="00205379"/>
    <w:rsid w:val="002332C7"/>
    <w:rsid w:val="00253546"/>
    <w:rsid w:val="00261DE0"/>
    <w:rsid w:val="0036171A"/>
    <w:rsid w:val="003B5E42"/>
    <w:rsid w:val="003C53F5"/>
    <w:rsid w:val="003F1DDB"/>
    <w:rsid w:val="0040085C"/>
    <w:rsid w:val="00402054"/>
    <w:rsid w:val="0041518D"/>
    <w:rsid w:val="0043176D"/>
    <w:rsid w:val="00463075"/>
    <w:rsid w:val="0047192E"/>
    <w:rsid w:val="004855DB"/>
    <w:rsid w:val="0049409D"/>
    <w:rsid w:val="0049690E"/>
    <w:rsid w:val="004C40A8"/>
    <w:rsid w:val="004E5734"/>
    <w:rsid w:val="0050522A"/>
    <w:rsid w:val="00506E8B"/>
    <w:rsid w:val="00536B06"/>
    <w:rsid w:val="00556342"/>
    <w:rsid w:val="00591B4B"/>
    <w:rsid w:val="005D79CB"/>
    <w:rsid w:val="006353DD"/>
    <w:rsid w:val="006476BB"/>
    <w:rsid w:val="006D561E"/>
    <w:rsid w:val="006E2FE9"/>
    <w:rsid w:val="007547B8"/>
    <w:rsid w:val="00760E01"/>
    <w:rsid w:val="007A747F"/>
    <w:rsid w:val="007D1507"/>
    <w:rsid w:val="007D3509"/>
    <w:rsid w:val="007D7AD3"/>
    <w:rsid w:val="007F2895"/>
    <w:rsid w:val="00836595"/>
    <w:rsid w:val="00852F88"/>
    <w:rsid w:val="00894DBC"/>
    <w:rsid w:val="0093606D"/>
    <w:rsid w:val="009400F7"/>
    <w:rsid w:val="00965C00"/>
    <w:rsid w:val="00974797"/>
    <w:rsid w:val="00977C90"/>
    <w:rsid w:val="00983C32"/>
    <w:rsid w:val="009B619E"/>
    <w:rsid w:val="00A7339F"/>
    <w:rsid w:val="00A77FA5"/>
    <w:rsid w:val="00A87548"/>
    <w:rsid w:val="00AB6703"/>
    <w:rsid w:val="00AC3473"/>
    <w:rsid w:val="00B0136E"/>
    <w:rsid w:val="00C56E7A"/>
    <w:rsid w:val="00CC7B47"/>
    <w:rsid w:val="00CD0001"/>
    <w:rsid w:val="00CD3A9F"/>
    <w:rsid w:val="00CD7193"/>
    <w:rsid w:val="00D079F3"/>
    <w:rsid w:val="00D157E9"/>
    <w:rsid w:val="00D34157"/>
    <w:rsid w:val="00D522E1"/>
    <w:rsid w:val="00D55364"/>
    <w:rsid w:val="00D61D0E"/>
    <w:rsid w:val="00D758C9"/>
    <w:rsid w:val="00DC51A2"/>
    <w:rsid w:val="00DD17EE"/>
    <w:rsid w:val="00DD495C"/>
    <w:rsid w:val="00DE609B"/>
    <w:rsid w:val="00E62FC8"/>
    <w:rsid w:val="00EB1FEA"/>
    <w:rsid w:val="00EB5608"/>
    <w:rsid w:val="00ED4AB2"/>
    <w:rsid w:val="00F26698"/>
    <w:rsid w:val="00F809B7"/>
    <w:rsid w:val="00FB591A"/>
    <w:rsid w:val="00FC41B8"/>
    <w:rsid w:val="00FE2F46"/>
    <w:rsid w:val="00FE6901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08451"/>
  <w15:chartTrackingRefBased/>
  <w15:docId w15:val="{854E5987-2D27-4189-9854-F17D76BB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8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8C9"/>
    <w:rPr>
      <w:sz w:val="18"/>
      <w:szCs w:val="18"/>
    </w:rPr>
  </w:style>
  <w:style w:type="paragraph" w:styleId="a7">
    <w:name w:val="Revision"/>
    <w:hidden/>
    <w:uiPriority w:val="99"/>
    <w:semiHidden/>
    <w:rsid w:val="001B606E"/>
  </w:style>
  <w:style w:type="paragraph" w:styleId="a8">
    <w:name w:val="Balloon Text"/>
    <w:basedOn w:val="a"/>
    <w:link w:val="a9"/>
    <w:uiPriority w:val="99"/>
    <w:semiHidden/>
    <w:unhideWhenUsed/>
    <w:rsid w:val="0036171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1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6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琦</dc:creator>
  <cp:keywords/>
  <dc:description/>
  <cp:lastModifiedBy>EV</cp:lastModifiedBy>
  <cp:revision>4</cp:revision>
  <dcterms:created xsi:type="dcterms:W3CDTF">2024-03-13T12:17:00Z</dcterms:created>
  <dcterms:modified xsi:type="dcterms:W3CDTF">2024-03-14T01:36:00Z</dcterms:modified>
</cp:coreProperties>
</file>